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C55" w:rsidRPr="001908E2" w:rsidRDefault="00916C55" w:rsidP="00755A21">
      <w:pPr>
        <w:pStyle w:val="Ttulo1"/>
        <w:rPr>
          <w:lang w:val="en-US"/>
        </w:rPr>
      </w:pPr>
      <w:r w:rsidRPr="001908E2">
        <w:rPr>
          <w:lang w:val="en-US"/>
        </w:rPr>
        <w:t>Appendix 2</w:t>
      </w:r>
      <w:r w:rsidR="001908E2" w:rsidRPr="001908E2">
        <w:rPr>
          <w:lang w:val="en-US"/>
        </w:rPr>
        <w:t>: Health Recommender System performance ana</w:t>
      </w:r>
      <w:r w:rsidR="001908E2">
        <w:rPr>
          <w:lang w:val="en-US"/>
        </w:rPr>
        <w:t>lysis</w:t>
      </w:r>
    </w:p>
    <w:p w:rsidR="00755A21" w:rsidRPr="001908E2" w:rsidRDefault="00755A21" w:rsidP="00755A21">
      <w:pPr>
        <w:rPr>
          <w:lang w:val="en-US"/>
        </w:rPr>
      </w:pPr>
    </w:p>
    <w:p w:rsidR="00B24E72" w:rsidRPr="00B24E72" w:rsidRDefault="00916C55" w:rsidP="00755A21">
      <w:pPr>
        <w:pStyle w:val="Ttulo2"/>
      </w:pPr>
      <w:proofErr w:type="spellStart"/>
      <w:r>
        <w:t>Precision_p</w:t>
      </w:r>
      <w:proofErr w:type="spellEnd"/>
    </w:p>
    <w:tbl>
      <w:tblPr>
        <w:tblW w:w="8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246"/>
        <w:gridCol w:w="1029"/>
        <w:gridCol w:w="1214"/>
        <w:gridCol w:w="1475"/>
        <w:gridCol w:w="1475"/>
      </w:tblGrid>
      <w:tr w:rsidR="00B24E72" w:rsidRPr="00B24E72">
        <w:trPr>
          <w:cantSplit/>
        </w:trPr>
        <w:tc>
          <w:tcPr>
            <w:tcW w:w="88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Group</w:t>
            </w:r>
            <w:proofErr w:type="spellEnd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tatistics</w:t>
            </w:r>
            <w:proofErr w:type="spellEnd"/>
          </w:p>
        </w:tc>
      </w:tr>
      <w:tr w:rsidR="00B24E72" w:rsidRPr="00B24E72">
        <w:trPr>
          <w:cantSplit/>
        </w:trPr>
        <w:tc>
          <w:tcPr>
            <w:tcW w:w="2459" w:type="dxa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</w:t>
            </w:r>
          </w:p>
        </w:tc>
        <w:tc>
          <w:tcPr>
            <w:tcW w:w="12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Mea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eviation</w:t>
            </w:r>
            <w:proofErr w:type="spellEnd"/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. Error Mean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2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6950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0152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1692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3055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49691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24228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4570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90472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47754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7767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928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23214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5236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905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10939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529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7581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6669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7362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5425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81457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333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4054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44444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0476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33284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52381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6969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4227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0303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1908E2">
        <w:trPr>
          <w:cantSplit/>
        </w:trPr>
        <w:tc>
          <w:tcPr>
            <w:tcW w:w="88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a. t cannot be computed because the standard deviations of both groups are 0.</w:t>
            </w:r>
          </w:p>
        </w:tc>
      </w:tr>
    </w:tbl>
    <w:p w:rsidR="00B24E72" w:rsidRPr="00B24E72" w:rsidRDefault="00B24E72" w:rsidP="00B24E7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5672" w:type="pct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7"/>
        <w:gridCol w:w="1285"/>
        <w:gridCol w:w="567"/>
        <w:gridCol w:w="567"/>
        <w:gridCol w:w="709"/>
        <w:gridCol w:w="709"/>
        <w:gridCol w:w="708"/>
        <w:gridCol w:w="993"/>
        <w:gridCol w:w="850"/>
        <w:gridCol w:w="992"/>
        <w:gridCol w:w="993"/>
      </w:tblGrid>
      <w:tr w:rsidR="00B24E72" w:rsidRPr="00B24E72" w:rsidTr="00B24E72">
        <w:trPr>
          <w:cantSplit/>
        </w:trPr>
        <w:tc>
          <w:tcPr>
            <w:tcW w:w="9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Independent</w:t>
            </w:r>
            <w:proofErr w:type="spellEnd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amples</w:t>
            </w:r>
            <w:proofErr w:type="spellEnd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Test</w:t>
            </w:r>
          </w:p>
        </w:tc>
      </w:tr>
      <w:tr w:rsidR="00B24E72" w:rsidRPr="001908E2" w:rsidTr="00B24E72">
        <w:trPr>
          <w:cantSplit/>
        </w:trPr>
        <w:tc>
          <w:tcPr>
            <w:tcW w:w="25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Levene'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 xml:space="preserve"> Test for Equality of Variances</w:t>
            </w:r>
          </w:p>
        </w:tc>
        <w:tc>
          <w:tcPr>
            <w:tcW w:w="5954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t-test for Equality of Means</w:t>
            </w:r>
          </w:p>
        </w:tc>
      </w:tr>
      <w:tr w:rsidR="00B24E72" w:rsidRPr="001908E2" w:rsidTr="00B24E72">
        <w:trPr>
          <w:cantSplit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F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 (2-tailed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Mean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Error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95% Confidence Interval of the Difference</w:t>
            </w:r>
          </w:p>
        </w:tc>
      </w:tr>
      <w:tr w:rsidR="00B24E72" w:rsidRPr="00B24E72" w:rsidTr="00B24E72">
        <w:trPr>
          <w:cantSplit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Lower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Upper</w:t>
            </w:r>
            <w:proofErr w:type="spellEnd"/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,848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871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88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89466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4716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08683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87615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61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,06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54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8946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3508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564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735357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42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3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6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5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3197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051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33784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98370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77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3,53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4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3197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132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15279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13322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,24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17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4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763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040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30157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48941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53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9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4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763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109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12711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74486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5,30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6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0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7058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832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0517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10536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98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7058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66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7230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31127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,36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12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7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637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36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5275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25285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45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7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637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8145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65909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31625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0,98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24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6666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364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81018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76853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5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6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6666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4444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6720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38737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,40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08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5238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750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8783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73543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5238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523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34005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495792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,0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8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030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787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7045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76517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,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030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030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7593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081995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precision_p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B24E72" w:rsidRPr="00B24E72" w:rsidTr="00B24E72">
        <w:trPr>
          <w:cantSplit/>
        </w:trPr>
        <w:tc>
          <w:tcPr>
            <w:tcW w:w="12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</w:tbl>
    <w:p w:rsidR="00B24E72" w:rsidRPr="00B24E72" w:rsidRDefault="00B24E72" w:rsidP="00B24E7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_tradnl"/>
        </w:rPr>
      </w:pPr>
    </w:p>
    <w:p w:rsidR="00916C55" w:rsidRDefault="00916C55" w:rsidP="00755A21">
      <w:pPr>
        <w:pStyle w:val="Ttulo2"/>
      </w:pPr>
      <w:proofErr w:type="spellStart"/>
      <w:r>
        <w:t>Precision_p_n</w:t>
      </w:r>
      <w:proofErr w:type="spellEnd"/>
    </w:p>
    <w:p w:rsidR="00916C55" w:rsidRDefault="00916C55"/>
    <w:p w:rsidR="001F3AC2" w:rsidRPr="001F3AC2" w:rsidRDefault="001F3AC2" w:rsidP="001F3AC2">
      <w:pPr>
        <w:autoSpaceDE w:val="0"/>
        <w:autoSpaceDN w:val="0"/>
        <w:adjustRightInd w:val="0"/>
        <w:rPr>
          <w:rFonts w:ascii="Times New Roman" w:hAnsi="Times New Roman" w:cs="Times New Roman"/>
          <w:lang w:val="es-ES_tradnl"/>
        </w:rPr>
      </w:pPr>
    </w:p>
    <w:tbl>
      <w:tblPr>
        <w:tblW w:w="8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246"/>
        <w:gridCol w:w="1029"/>
        <w:gridCol w:w="1214"/>
        <w:gridCol w:w="1475"/>
        <w:gridCol w:w="1475"/>
      </w:tblGrid>
      <w:tr w:rsidR="001F3AC2" w:rsidRPr="001F3AC2">
        <w:trPr>
          <w:cantSplit/>
        </w:trPr>
        <w:tc>
          <w:tcPr>
            <w:tcW w:w="88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lastRenderedPageBreak/>
              <w:t>Group</w:t>
            </w:r>
            <w:proofErr w:type="spellEnd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tatistics</w:t>
            </w:r>
            <w:proofErr w:type="spellEnd"/>
          </w:p>
        </w:tc>
      </w:tr>
      <w:tr w:rsidR="001F3AC2" w:rsidRPr="001F3AC2">
        <w:trPr>
          <w:cantSplit/>
        </w:trPr>
        <w:tc>
          <w:tcPr>
            <w:tcW w:w="2459" w:type="dxa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</w:t>
            </w:r>
          </w:p>
        </w:tc>
        <w:tc>
          <w:tcPr>
            <w:tcW w:w="12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Mea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eviation</w:t>
            </w:r>
            <w:proofErr w:type="spellEnd"/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. Error Mean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2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7444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57415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09569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8524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040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01008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515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8929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45596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9553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7857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44643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779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6074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60254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9833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2704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66667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8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9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  <w:r w:rsidRPr="001F3AC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1F3AC2" w:rsidRPr="001F3AC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F3AC2" w:rsidRPr="001F3AC2" w:rsidRDefault="00F353D1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908E2">
        <w:trPr>
          <w:cantSplit/>
        </w:trPr>
        <w:tc>
          <w:tcPr>
            <w:tcW w:w="88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a. t cannot be computed because the standard deviations of both groups are 0.</w:t>
            </w:r>
          </w:p>
        </w:tc>
      </w:tr>
    </w:tbl>
    <w:p w:rsidR="001F3AC2" w:rsidRPr="001F3AC2" w:rsidRDefault="001F3AC2" w:rsidP="001F3A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:rsidR="001F3AC2" w:rsidRPr="001F3AC2" w:rsidRDefault="001F3AC2" w:rsidP="001F3AC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9782" w:type="dxa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4"/>
        <w:gridCol w:w="916"/>
        <w:gridCol w:w="791"/>
        <w:gridCol w:w="992"/>
        <w:gridCol w:w="709"/>
        <w:gridCol w:w="562"/>
        <w:gridCol w:w="997"/>
        <w:gridCol w:w="992"/>
        <w:gridCol w:w="992"/>
        <w:gridCol w:w="993"/>
        <w:gridCol w:w="1134"/>
      </w:tblGrid>
      <w:tr w:rsidR="001F3AC2" w:rsidRPr="001F3AC2" w:rsidTr="001F3AC2">
        <w:trPr>
          <w:cantSplit/>
        </w:trPr>
        <w:tc>
          <w:tcPr>
            <w:tcW w:w="97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Independent</w:t>
            </w:r>
            <w:proofErr w:type="spellEnd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amples</w:t>
            </w:r>
            <w:proofErr w:type="spellEnd"/>
            <w:r w:rsidRPr="001F3AC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Test</w:t>
            </w:r>
          </w:p>
        </w:tc>
      </w:tr>
      <w:tr w:rsidR="001F3AC2" w:rsidRPr="001908E2" w:rsidTr="001F3AC2">
        <w:trPr>
          <w:cantSplit/>
        </w:trPr>
        <w:tc>
          <w:tcPr>
            <w:tcW w:w="1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Levene'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 xml:space="preserve"> Test for Equality of Variances</w:t>
            </w:r>
          </w:p>
        </w:tc>
        <w:tc>
          <w:tcPr>
            <w:tcW w:w="6379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t-test for Equality of Means</w:t>
            </w:r>
          </w:p>
        </w:tc>
      </w:tr>
      <w:tr w:rsidR="001F3AC2" w:rsidRPr="001908E2" w:rsidTr="001F3AC2">
        <w:trPr>
          <w:cantSplit/>
        </w:trPr>
        <w:tc>
          <w:tcPr>
            <w:tcW w:w="1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F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t</w:t>
            </w:r>
          </w:p>
        </w:tc>
        <w:tc>
          <w:tcPr>
            <w:tcW w:w="5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 (2-taile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Mean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Error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95% Confidence Interval of the Difference</w:t>
            </w:r>
          </w:p>
        </w:tc>
      </w:tr>
      <w:tr w:rsidR="001F3AC2" w:rsidRPr="001F3AC2" w:rsidTr="001F3AC2">
        <w:trPr>
          <w:cantSplit/>
        </w:trPr>
        <w:tc>
          <w:tcPr>
            <w:tcW w:w="1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Lowe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Upper</w:t>
            </w:r>
            <w:proofErr w:type="spellEnd"/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</w:t>
            </w: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lastRenderedPageBreak/>
              <w:t>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lastRenderedPageBreak/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254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68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606</w:t>
            </w:r>
          </w:p>
        </w:tc>
        <w:tc>
          <w:tcPr>
            <w:tcW w:w="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9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54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108002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78139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6580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49800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725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4,603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1080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4902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082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92221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,49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922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6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394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7682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4004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21490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261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9,960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4394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4846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1511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72221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,5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150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205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9177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6140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72904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376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,000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205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602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603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19134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,47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828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1666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0118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954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62153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000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,000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1666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6666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436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10360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precision_p_n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</w:tr>
      <w:tr w:rsidR="001F3AC2" w:rsidRPr="001F3AC2" w:rsidTr="001F3AC2">
        <w:trPr>
          <w:cantSplit/>
        </w:trPr>
        <w:tc>
          <w:tcPr>
            <w:tcW w:w="70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F3AC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7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0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F3AC2" w:rsidRPr="001F3AC2" w:rsidRDefault="001F3AC2" w:rsidP="001F3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1F3AC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</w:tbl>
    <w:p w:rsidR="001F3AC2" w:rsidRPr="001F3AC2" w:rsidRDefault="001F3AC2" w:rsidP="001F3A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_tradnl"/>
        </w:rPr>
      </w:pPr>
    </w:p>
    <w:p w:rsidR="00B24E72" w:rsidRDefault="00B24E72"/>
    <w:p w:rsidR="00916C55" w:rsidRDefault="00916C55" w:rsidP="00755A21">
      <w:pPr>
        <w:pStyle w:val="Ttulo2"/>
      </w:pPr>
      <w:r>
        <w:lastRenderedPageBreak/>
        <w:t xml:space="preserve">Time to </w:t>
      </w:r>
      <w:r w:rsidR="00F05C85">
        <w:t>open</w:t>
      </w:r>
    </w:p>
    <w:p w:rsidR="00B24E72" w:rsidRPr="00B24E72" w:rsidRDefault="00B24E72" w:rsidP="00B24E72">
      <w:pPr>
        <w:autoSpaceDE w:val="0"/>
        <w:autoSpaceDN w:val="0"/>
        <w:adjustRightInd w:val="0"/>
        <w:rPr>
          <w:rFonts w:ascii="Times New Roman" w:hAnsi="Times New Roman" w:cs="Times New Roman"/>
          <w:lang w:val="es-ES_tradnl"/>
        </w:rPr>
      </w:pPr>
    </w:p>
    <w:tbl>
      <w:tblPr>
        <w:tblW w:w="91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246"/>
        <w:gridCol w:w="1029"/>
        <w:gridCol w:w="1460"/>
        <w:gridCol w:w="1475"/>
        <w:gridCol w:w="1475"/>
      </w:tblGrid>
      <w:tr w:rsidR="00B24E72" w:rsidRPr="00B24E72">
        <w:trPr>
          <w:cantSplit/>
        </w:trPr>
        <w:tc>
          <w:tcPr>
            <w:tcW w:w="91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Group</w:t>
            </w:r>
            <w:proofErr w:type="spellEnd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tatistics</w:t>
            </w:r>
            <w:proofErr w:type="spellEnd"/>
          </w:p>
        </w:tc>
      </w:tr>
      <w:tr w:rsidR="00B24E72" w:rsidRPr="00B24E72">
        <w:trPr>
          <w:cantSplit/>
        </w:trPr>
        <w:tc>
          <w:tcPr>
            <w:tcW w:w="2459" w:type="dxa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</w:t>
            </w:r>
          </w:p>
        </w:tc>
        <w:tc>
          <w:tcPr>
            <w:tcW w:w="14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Mea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eviation</w:t>
            </w:r>
            <w:proofErr w:type="spellEnd"/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. Error Mean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4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87,952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727,4519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00,71078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476,106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834,9609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78,32033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805,021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06,7839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923,26857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199,917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1319,3651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829,84129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0004,472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394,8492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547,11304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282,56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688,8371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023,09936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104,555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914,071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754,2471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84,52315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1510,875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3936,8978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54,87500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85307,937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1209,7102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5604,85512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5517,66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144,0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8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9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5349,857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F353D1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  <w:r w:rsidRPr="00B24E72">
              <w:rPr>
                <w:rFonts w:ascii="Arial" w:hAnsi="Arial" w:cs="Arial"/>
                <w:color w:val="010205"/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1908E2">
        <w:trPr>
          <w:cantSplit/>
        </w:trPr>
        <w:tc>
          <w:tcPr>
            <w:tcW w:w="91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a. t cannot be computed because at least one of the groups is empty.</w:t>
            </w:r>
          </w:p>
        </w:tc>
      </w:tr>
    </w:tbl>
    <w:p w:rsidR="00B24E72" w:rsidRPr="00B24E72" w:rsidRDefault="00B24E72" w:rsidP="00B24E7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:rsidR="00916C55" w:rsidRPr="00B24E72" w:rsidRDefault="00916C55">
      <w:pPr>
        <w:rPr>
          <w:lang w:val="en-US"/>
        </w:rPr>
      </w:pPr>
    </w:p>
    <w:p w:rsidR="00B24E72" w:rsidRPr="00242028" w:rsidRDefault="00B24E72" w:rsidP="00B24E7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9781" w:type="dxa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7"/>
        <w:gridCol w:w="1133"/>
        <w:gridCol w:w="567"/>
        <w:gridCol w:w="709"/>
        <w:gridCol w:w="709"/>
        <w:gridCol w:w="709"/>
        <w:gridCol w:w="708"/>
        <w:gridCol w:w="993"/>
        <w:gridCol w:w="850"/>
        <w:gridCol w:w="992"/>
        <w:gridCol w:w="1134"/>
      </w:tblGrid>
      <w:tr w:rsidR="00B24E72" w:rsidRPr="00B24E72" w:rsidTr="00B24E72">
        <w:trPr>
          <w:cantSplit/>
        </w:trPr>
        <w:tc>
          <w:tcPr>
            <w:tcW w:w="97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Independent</w:t>
            </w:r>
            <w:proofErr w:type="spellEnd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amples</w:t>
            </w:r>
            <w:proofErr w:type="spellEnd"/>
            <w:r w:rsidRPr="00B24E72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Test</w:t>
            </w:r>
          </w:p>
        </w:tc>
      </w:tr>
      <w:tr w:rsidR="00B24E72" w:rsidRPr="001908E2" w:rsidTr="00B24E72">
        <w:trPr>
          <w:cantSplit/>
        </w:trPr>
        <w:tc>
          <w:tcPr>
            <w:tcW w:w="24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Levene'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 xml:space="preserve"> Test for Equality of Variances</w:t>
            </w:r>
          </w:p>
        </w:tc>
        <w:tc>
          <w:tcPr>
            <w:tcW w:w="6095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t-test for Equality of Means</w:t>
            </w:r>
          </w:p>
        </w:tc>
      </w:tr>
      <w:tr w:rsidR="00B24E72" w:rsidRPr="001908E2" w:rsidTr="00B24E72">
        <w:trPr>
          <w:cantSplit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 (2-tailed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Mean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Error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95% Confidence Interval of the Difference</w:t>
            </w:r>
          </w:p>
        </w:tc>
      </w:tr>
      <w:tr w:rsidR="00B24E72" w:rsidRPr="00B24E72" w:rsidTr="00B24E72">
        <w:trPr>
          <w:cantSplit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Lowe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Upper</w:t>
            </w:r>
            <w:proofErr w:type="spellEnd"/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0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21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31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55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88,1539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97,75555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396,2630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019,95505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45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8,03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6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88,1539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09,7428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027,433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51,12525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,01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6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5394,8959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304,483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2073,506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83,71413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57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8,41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5394,8959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421,5440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2398,953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609,16145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8,43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22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3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721,9045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660,790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3897,494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5341,30361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22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3,21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721,9045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660,790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4330,730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5774,53954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4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69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809,515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921,681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6144,958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525,92708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809,515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85,5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07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4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73797,062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8672,962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264463,773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16869,64820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58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,26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73797,062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6657,489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215683,730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8089,60555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Mean_Time_To_</w:t>
            </w:r>
            <w:r w:rsidR="00F05C85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Open</w:t>
            </w:r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_Relative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4373,666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  <w:tr w:rsidR="00B24E72" w:rsidRPr="00B24E72" w:rsidTr="00B24E72">
        <w:trPr>
          <w:cantSplit/>
        </w:trPr>
        <w:tc>
          <w:tcPr>
            <w:tcW w:w="127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24E72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4373,666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E72" w:rsidRPr="00B24E72" w:rsidRDefault="00B24E72" w:rsidP="00B24E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B24E72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.</w:t>
            </w:r>
          </w:p>
        </w:tc>
      </w:tr>
    </w:tbl>
    <w:p w:rsidR="00916C55" w:rsidRPr="00B24E72" w:rsidRDefault="00916C55">
      <w:pPr>
        <w:rPr>
          <w:lang w:val="en-US"/>
        </w:rPr>
      </w:pPr>
    </w:p>
    <w:p w:rsidR="00916C55" w:rsidRDefault="00916C55" w:rsidP="00755A21">
      <w:pPr>
        <w:pStyle w:val="Ttulo2"/>
      </w:pPr>
      <w:proofErr w:type="spellStart"/>
      <w:r>
        <w:t>Engagement</w:t>
      </w:r>
      <w:proofErr w:type="spellEnd"/>
    </w:p>
    <w:p w:rsidR="00755A21" w:rsidRPr="00755A21" w:rsidRDefault="00755A21" w:rsidP="00755A21">
      <w:pPr>
        <w:autoSpaceDE w:val="0"/>
        <w:autoSpaceDN w:val="0"/>
        <w:adjustRightInd w:val="0"/>
        <w:rPr>
          <w:rFonts w:ascii="Times New Roman" w:hAnsi="Times New Roman" w:cs="Times New Roman"/>
          <w:lang w:val="es-ES_tradnl"/>
        </w:rPr>
      </w:pPr>
    </w:p>
    <w:tbl>
      <w:tblPr>
        <w:tblW w:w="87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245"/>
        <w:gridCol w:w="1029"/>
        <w:gridCol w:w="1091"/>
        <w:gridCol w:w="1476"/>
        <w:gridCol w:w="1476"/>
      </w:tblGrid>
      <w:tr w:rsidR="00755A21" w:rsidRPr="00755A21">
        <w:trPr>
          <w:cantSplit/>
        </w:trPr>
        <w:tc>
          <w:tcPr>
            <w:tcW w:w="8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Group</w:t>
            </w:r>
            <w:proofErr w:type="spellEnd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tatistics</w:t>
            </w:r>
            <w:proofErr w:type="spellEnd"/>
          </w:p>
        </w:tc>
      </w:tr>
      <w:tr w:rsidR="00755A21" w:rsidRPr="00755A21">
        <w:trPr>
          <w:cantSplit/>
        </w:trPr>
        <w:tc>
          <w:tcPr>
            <w:tcW w:w="2459" w:type="dxa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Mea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eviation</w:t>
            </w:r>
            <w:proofErr w:type="spellEnd"/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. Error Mean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56965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658096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92255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640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84544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70268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598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46394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37396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3247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6120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28349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lastRenderedPageBreak/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1509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1777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02941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3522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00317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18991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6219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00542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82196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940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62843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51687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053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24079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87350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7219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88368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97530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764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19890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62819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9018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38722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87968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101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50457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81129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506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05377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48474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01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58425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90722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371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0574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49133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878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9846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8924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022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81843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06206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47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3546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36694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021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45045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19721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980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084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98039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345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04460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67222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22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01056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22549</w:t>
            </w:r>
          </w:p>
        </w:tc>
      </w:tr>
      <w:tr w:rsidR="00755A21" w:rsidRPr="00755A21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5A21" w:rsidRPr="00755A21" w:rsidRDefault="00F353D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Cess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598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1724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18623</w:t>
            </w:r>
          </w:p>
        </w:tc>
      </w:tr>
    </w:tbl>
    <w:p w:rsidR="00755A21" w:rsidRPr="00755A21" w:rsidRDefault="00755A21" w:rsidP="00755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_tradnl"/>
        </w:rPr>
      </w:pPr>
    </w:p>
    <w:p w:rsidR="00755A21" w:rsidRDefault="00755A21"/>
    <w:p w:rsidR="00755A21" w:rsidRPr="00755A21" w:rsidRDefault="00755A21" w:rsidP="00755A21">
      <w:pPr>
        <w:autoSpaceDE w:val="0"/>
        <w:autoSpaceDN w:val="0"/>
        <w:adjustRightInd w:val="0"/>
        <w:rPr>
          <w:rFonts w:ascii="Times New Roman" w:hAnsi="Times New Roman" w:cs="Times New Roman"/>
          <w:lang w:val="es-ES_tradnl"/>
        </w:rPr>
      </w:pPr>
    </w:p>
    <w:tbl>
      <w:tblPr>
        <w:tblW w:w="5755" w:type="pct"/>
        <w:tblInd w:w="-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134"/>
        <w:gridCol w:w="567"/>
        <w:gridCol w:w="567"/>
        <w:gridCol w:w="425"/>
        <w:gridCol w:w="567"/>
        <w:gridCol w:w="1276"/>
        <w:gridCol w:w="992"/>
        <w:gridCol w:w="993"/>
        <w:gridCol w:w="992"/>
        <w:gridCol w:w="992"/>
      </w:tblGrid>
      <w:tr w:rsidR="00755A21" w:rsidRPr="00755A21" w:rsidTr="00755A21">
        <w:trPr>
          <w:cantSplit/>
        </w:trPr>
        <w:tc>
          <w:tcPr>
            <w:tcW w:w="97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Independent</w:t>
            </w:r>
            <w:proofErr w:type="spellEnd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>Samples</w:t>
            </w:r>
            <w:proofErr w:type="spellEnd"/>
            <w:r w:rsidRPr="00755A21">
              <w:rPr>
                <w:rFonts w:ascii="Arial" w:hAnsi="Arial" w:cs="Arial"/>
                <w:b/>
                <w:bCs/>
                <w:color w:val="010205"/>
                <w:sz w:val="16"/>
                <w:szCs w:val="16"/>
                <w:lang w:val="es-ES_tradnl"/>
              </w:rPr>
              <w:t xml:space="preserve"> Test</w:t>
            </w:r>
          </w:p>
        </w:tc>
      </w:tr>
      <w:tr w:rsidR="00755A21" w:rsidRPr="001908E2" w:rsidTr="00755A21">
        <w:trPr>
          <w:cantSplit/>
        </w:trPr>
        <w:tc>
          <w:tcPr>
            <w:tcW w:w="24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Levene'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 xml:space="preserve"> Test for Equality of Variances</w:t>
            </w:r>
          </w:p>
        </w:tc>
        <w:tc>
          <w:tcPr>
            <w:tcW w:w="6237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t-test for Equality of Means</w:t>
            </w:r>
          </w:p>
        </w:tc>
      </w:tr>
      <w:tr w:rsidR="00755A21" w:rsidRPr="001908E2" w:rsidTr="00755A21">
        <w:trPr>
          <w:cantSplit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F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ig. (2-taile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Mean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Std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. Error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Difference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95% Confidence Interval of the Difference</w:t>
            </w:r>
          </w:p>
        </w:tc>
      </w:tr>
      <w:tr w:rsidR="00755A21" w:rsidRPr="00755A21" w:rsidTr="00755A21">
        <w:trPr>
          <w:cantSplit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Lowe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Upper</w:t>
            </w:r>
            <w:proofErr w:type="spellEnd"/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140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88</w:t>
            </w:r>
          </w:p>
        </w:tc>
        <w:tc>
          <w:tcPr>
            <w:tcW w:w="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04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83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28978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19442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689413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547368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8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76,9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2897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768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41448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272435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2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74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264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751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6615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08634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73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56,17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264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873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7042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251428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lastRenderedPageBreak/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11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2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8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0127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919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9712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568720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2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0,18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8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0127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774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9563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553753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80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37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7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3189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419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9897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51833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39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3,4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6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3189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106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9387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300837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,61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07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69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4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165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439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9926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959604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64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9,31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5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165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978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1196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086584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2,16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1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72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1254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544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4240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73139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35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6,84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1254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306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80873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57816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4,75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2,06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405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548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8431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037895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62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6,70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405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776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1112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0113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9,81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2,23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0361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638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9567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115579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78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7,43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8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0361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813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2135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41216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6,07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15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45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1446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913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68960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60667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27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3,89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2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1446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5597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84266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13728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lastRenderedPageBreak/>
              <w:t>engagement_individual_level_m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7,80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2,07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546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4606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8687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040428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50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2,95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9546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346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22458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36604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14,89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87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6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3648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862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1045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031581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41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4,35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1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53648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3800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13086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5646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ngagement_individual_level_m1</w:t>
            </w:r>
            <w:r w:rsidR="00310D28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2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3,16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78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1,01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9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1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372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337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012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26720</w:t>
            </w:r>
          </w:p>
        </w:tc>
      </w:tr>
      <w:tr w:rsidR="00755A21" w:rsidRPr="00755A21" w:rsidTr="00755A2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</w:pP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Equal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variances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not</w:t>
            </w:r>
            <w:proofErr w:type="spellEnd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755A21">
              <w:rPr>
                <w:rFonts w:ascii="Arial" w:hAnsi="Arial" w:cs="Arial"/>
                <w:color w:val="264A60"/>
                <w:sz w:val="16"/>
                <w:szCs w:val="16"/>
                <w:lang w:val="es-ES_tradnl"/>
              </w:rPr>
              <w:t>assumed</w:t>
            </w:r>
            <w:proofErr w:type="spellEnd"/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94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49,6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3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2372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506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-,07407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55A21" w:rsidRPr="00755A21" w:rsidRDefault="00755A21" w:rsidP="00755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</w:pPr>
            <w:r w:rsidRPr="00755A21">
              <w:rPr>
                <w:rFonts w:ascii="Arial" w:hAnsi="Arial" w:cs="Arial"/>
                <w:color w:val="010205"/>
                <w:sz w:val="16"/>
                <w:szCs w:val="16"/>
                <w:lang w:val="es-ES_tradnl"/>
              </w:rPr>
              <w:t>,0266243</w:t>
            </w:r>
          </w:p>
        </w:tc>
      </w:tr>
    </w:tbl>
    <w:p w:rsidR="00755A21" w:rsidRPr="00755A21" w:rsidRDefault="00755A21" w:rsidP="00755A2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_tradnl"/>
        </w:rPr>
      </w:pPr>
    </w:p>
    <w:p w:rsidR="00755A21" w:rsidRDefault="00755A21"/>
    <w:sectPr w:rsidR="00755A21" w:rsidSect="00B32B2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55"/>
    <w:rsid w:val="000D74DE"/>
    <w:rsid w:val="000E7FCF"/>
    <w:rsid w:val="00165624"/>
    <w:rsid w:val="00172760"/>
    <w:rsid w:val="001908E2"/>
    <w:rsid w:val="001F3AC2"/>
    <w:rsid w:val="00200BCD"/>
    <w:rsid w:val="00242028"/>
    <w:rsid w:val="002F32D8"/>
    <w:rsid w:val="00310D28"/>
    <w:rsid w:val="00374C07"/>
    <w:rsid w:val="003D14F3"/>
    <w:rsid w:val="0049433A"/>
    <w:rsid w:val="004A27EA"/>
    <w:rsid w:val="006452C7"/>
    <w:rsid w:val="0074647D"/>
    <w:rsid w:val="00755A21"/>
    <w:rsid w:val="00916C55"/>
    <w:rsid w:val="00987698"/>
    <w:rsid w:val="00A40158"/>
    <w:rsid w:val="00A45F93"/>
    <w:rsid w:val="00AA108C"/>
    <w:rsid w:val="00AA5934"/>
    <w:rsid w:val="00AE6577"/>
    <w:rsid w:val="00B24E72"/>
    <w:rsid w:val="00B32B28"/>
    <w:rsid w:val="00B33D05"/>
    <w:rsid w:val="00C63AA0"/>
    <w:rsid w:val="00CD06AE"/>
    <w:rsid w:val="00D86042"/>
    <w:rsid w:val="00D8617D"/>
    <w:rsid w:val="00DB3CDD"/>
    <w:rsid w:val="00E34BCC"/>
    <w:rsid w:val="00EA44C5"/>
    <w:rsid w:val="00F05C85"/>
    <w:rsid w:val="00F353D1"/>
    <w:rsid w:val="00F524EC"/>
    <w:rsid w:val="00FA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5F1D4D"/>
  <w15:chartTrackingRefBased/>
  <w15:docId w15:val="{55864D53-D226-0647-B50C-C048B3E3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55A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55A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55A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55A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5A2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5A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054</Words>
  <Characters>11298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07T15:53:00Z</dcterms:created>
  <dcterms:modified xsi:type="dcterms:W3CDTF">2020-04-07T16:00:00Z</dcterms:modified>
</cp:coreProperties>
</file>